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 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Tab 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possible, as this is an evaluation of a surgical interv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needed, as this is an evaluation of a surgical intervention. </w:t>
            </w:r>
          </w:p>
        </w:tc>
      </w:tr>
      <w:tr>
        <w:trPr>
          <w:trHeight w:val="620"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ne, all patients are treated following our department’s standards.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 is not blinded, see 3</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 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MC is not needed, as this is an academic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diting is not needed, as this is an academic study.</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provisions, patient insurance is provided for the duration of the clinical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o use of professional writers inten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o plans for granting public acces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an be maintained, if wanted.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genetic or molecular analysis in the current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14:33:00Z</dcterms:created>
  <dc:creator>JKitchen</dc:creator>
  <dc:description/>
  <cp:keywords/>
  <dc:language>en-US</dc:language>
  <cp:lastModifiedBy>sara lener</cp:lastModifiedBy>
  <dcterms:modified xsi:type="dcterms:W3CDTF">2017-12-29T14:33:00Z</dcterms:modified>
  <cp:revision>2</cp:revision>
  <dc:subject/>
  <dc:title>Table 1  SPIRIT 2013 checklist: recommended items to address in a clinical trial protocol and related documents*</dc:title>
</cp:coreProperties>
</file>